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39266" w14:textId="7523D4BB" w:rsidR="00540C24" w:rsidRPr="0001119E" w:rsidRDefault="00540C24" w:rsidP="00217FB0">
      <w:pPr>
        <w:pStyle w:val="ListParagraph"/>
        <w:ind w:left="1080"/>
        <w:rPr>
          <w:rFonts w:ascii="Times New Roman" w:hAnsi="Times New Roman" w:cs="Times New Roman"/>
        </w:rPr>
      </w:pPr>
      <w:r w:rsidRPr="0001119E">
        <w:rPr>
          <w:rFonts w:ascii="Times New Roman" w:hAnsi="Times New Roman" w:cs="Times New Roman"/>
          <w:b/>
          <w:bCs/>
        </w:rPr>
        <w:t>Supplementary Table:</w:t>
      </w:r>
      <w:r w:rsidRPr="0001119E">
        <w:rPr>
          <w:rFonts w:ascii="Times New Roman" w:hAnsi="Times New Roman" w:cs="Times New Roman"/>
        </w:rPr>
        <w:t xml:space="preserve"> Detailed description of the revision THA cohort. </w:t>
      </w:r>
    </w:p>
    <w:p w14:paraId="53C39943" w14:textId="77777777" w:rsidR="00540C24" w:rsidRDefault="00540C24" w:rsidP="00217FB0">
      <w:pPr>
        <w:pStyle w:val="ListParagraph"/>
        <w:ind w:left="1080"/>
      </w:pPr>
    </w:p>
    <w:tbl>
      <w:tblPr>
        <w:tblStyle w:val="TableGrid"/>
        <w:tblW w:w="2012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8"/>
        <w:gridCol w:w="709"/>
        <w:gridCol w:w="567"/>
        <w:gridCol w:w="992"/>
        <w:gridCol w:w="1276"/>
        <w:gridCol w:w="1560"/>
        <w:gridCol w:w="1418"/>
        <w:gridCol w:w="1842"/>
        <w:gridCol w:w="992"/>
        <w:gridCol w:w="1560"/>
        <w:gridCol w:w="1418"/>
        <w:gridCol w:w="1984"/>
        <w:gridCol w:w="1134"/>
        <w:gridCol w:w="1134"/>
        <w:gridCol w:w="2835"/>
      </w:tblGrid>
      <w:tr w:rsidR="00054ECF" w:rsidRPr="00D10295" w14:paraId="374B4559" w14:textId="77777777" w:rsidTr="00054ECF">
        <w:trPr>
          <w:trHeight w:val="132"/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101C7C18" w14:textId="77777777" w:rsidR="00054ECF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FD1709F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0DA5DAE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4488E7D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r of revis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E8F26AF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ype of revis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4CBAFD0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B4C6C7B" w14:textId="756827E9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</w:tcPr>
          <w:p w14:paraId="352486CB" w14:textId="35E2CBBD" w:rsidR="00054ECF" w:rsidRPr="00D10295" w:rsidRDefault="00054ECF" w:rsidP="00FD4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mplant in situ at the time of revis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553F77B" w14:textId="37AE46C6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Bone def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econstructed</w:t>
            </w:r>
          </w:p>
          <w:p w14:paraId="114A0C71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aprosky</w:t>
            </w:r>
            <w:proofErr w:type="spellEnd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2" w:type="dxa"/>
            <w:gridSpan w:val="3"/>
            <w:vMerge w:val="restart"/>
            <w:tcBorders>
              <w:top w:val="single" w:sz="4" w:space="0" w:color="auto"/>
            </w:tcBorders>
          </w:tcPr>
          <w:p w14:paraId="60CC0DF6" w14:textId="03ED8120" w:rsidR="00054ECF" w:rsidRPr="00D10295" w:rsidRDefault="00054ECF" w:rsidP="00FD4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implant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407814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f the revision</w:t>
            </w:r>
          </w:p>
        </w:tc>
      </w:tr>
      <w:tr w:rsidR="00054ECF" w:rsidRPr="00D10295" w14:paraId="1D140BF6" w14:textId="77777777" w:rsidTr="00C95F17">
        <w:trPr>
          <w:trHeight w:val="230"/>
          <w:jc w:val="center"/>
        </w:trPr>
        <w:tc>
          <w:tcPr>
            <w:tcW w:w="708" w:type="dxa"/>
            <w:vMerge/>
            <w:tcBorders>
              <w:top w:val="nil"/>
            </w:tcBorders>
          </w:tcPr>
          <w:p w14:paraId="5DB03601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4C14B9ED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522D92B6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3962333F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14:paraId="0754DDA5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</w:tcPr>
          <w:p w14:paraId="5DC7A9AE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FC54E87" w14:textId="3DB21F50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tcBorders>
              <w:top w:val="nil"/>
            </w:tcBorders>
          </w:tcPr>
          <w:p w14:paraId="5F627479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ixation technique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5F1B2138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560" w:type="dxa"/>
            <w:vMerge w:val="restart"/>
            <w:tcBorders>
              <w:top w:val="nil"/>
            </w:tcBorders>
          </w:tcPr>
          <w:p w14:paraId="2ED64453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D94">
              <w:rPr>
                <w:rFonts w:ascii="Times New Roman" w:hAnsi="Times New Roman" w:cs="Times New Roman"/>
                <w:sz w:val="20"/>
              </w:rPr>
              <w:t>Company</w:t>
            </w:r>
          </w:p>
        </w:tc>
        <w:tc>
          <w:tcPr>
            <w:tcW w:w="1418" w:type="dxa"/>
            <w:vMerge/>
            <w:tcBorders>
              <w:top w:val="nil"/>
            </w:tcBorders>
          </w:tcPr>
          <w:p w14:paraId="6D07FBF7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vMerge/>
            <w:tcBorders>
              <w:top w:val="nil"/>
            </w:tcBorders>
          </w:tcPr>
          <w:p w14:paraId="665A2E6F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2CB45455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ECF" w:rsidRPr="00D10295" w14:paraId="31C5C3BC" w14:textId="77777777" w:rsidTr="00C95F17">
        <w:trPr>
          <w:trHeight w:val="63"/>
          <w:jc w:val="center"/>
        </w:trPr>
        <w:tc>
          <w:tcPr>
            <w:tcW w:w="708" w:type="dxa"/>
            <w:vMerge/>
            <w:tcBorders>
              <w:top w:val="nil"/>
              <w:bottom w:val="single" w:sz="4" w:space="0" w:color="auto"/>
            </w:tcBorders>
          </w:tcPr>
          <w:p w14:paraId="251B8FFF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D6FE2E2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385FC940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4DB86B39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36F654C8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231F45CA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1C514A7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00B5FBFA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609046DD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19FB8118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0944345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2E587D5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ixation techniq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A98C116" w14:textId="77777777" w:rsidR="00054ECF" w:rsidRPr="00D10295" w:rsidRDefault="00054ECF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342024" w14:textId="77777777" w:rsidR="00054ECF" w:rsidRPr="00597D94" w:rsidRDefault="00054ECF" w:rsidP="00FD44E5">
            <w:pPr>
              <w:pStyle w:val="NoSpacing"/>
              <w:rPr>
                <w:rFonts w:ascii="Times New Roman" w:hAnsi="Times New Roman" w:cs="Times New Roman"/>
              </w:rPr>
            </w:pPr>
            <w:r w:rsidRPr="00597D94">
              <w:rPr>
                <w:rFonts w:ascii="Times New Roman" w:hAnsi="Times New Roman" w:cs="Times New Roman"/>
                <w:sz w:val="20"/>
              </w:rPr>
              <w:t>Company</w:t>
            </w: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07C1D2EF" w14:textId="77777777" w:rsidR="00054ECF" w:rsidRPr="00D10295" w:rsidRDefault="00054ECF" w:rsidP="00FD44E5">
            <w:pPr>
              <w:tabs>
                <w:tab w:val="left" w:pos="4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4C8DC21B" w14:textId="77777777" w:rsidTr="00054ECF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AF2E3E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31D0DC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CA53E8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A5C178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9FFA47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F55E7FC" w14:textId="010EED7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</w:p>
          <w:p w14:paraId="1DB19E9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21CE96E" w14:textId="6B32A2C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A34091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Uncemented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94E637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Vitalock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F49D1F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E08205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8CD3A9E" w14:textId="7AAE2CA6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44E7BC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1EFDDA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A1757B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3848C833" w14:textId="77777777" w:rsidTr="00054ECF">
        <w:trPr>
          <w:jc w:val="center"/>
        </w:trPr>
        <w:tc>
          <w:tcPr>
            <w:tcW w:w="708" w:type="dxa"/>
            <w:vMerge/>
            <w:shd w:val="clear" w:color="auto" w:fill="D0CECE" w:themeFill="background2" w:themeFillShade="E6"/>
          </w:tcPr>
          <w:p w14:paraId="755C547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0CECE" w:themeFill="background2" w:themeFillShade="E6"/>
          </w:tcPr>
          <w:p w14:paraId="7221E83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D0CECE" w:themeFill="background2" w:themeFillShade="E6"/>
          </w:tcPr>
          <w:p w14:paraId="19D7929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7E1EFB9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05A61F0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D0CECE" w:themeFill="background2" w:themeFillShade="E6"/>
          </w:tcPr>
          <w:p w14:paraId="510032B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FA69004" w14:textId="6BFC002B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03EFB4C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Uncemented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DF63F0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0ADC02F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14:paraId="356ADCB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5FA2B65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03A219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1276C9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707E4C7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49976948" w14:textId="77777777" w:rsidTr="00054ECF">
        <w:trPr>
          <w:jc w:val="center"/>
        </w:trPr>
        <w:tc>
          <w:tcPr>
            <w:tcW w:w="708" w:type="dxa"/>
            <w:vMerge w:val="restart"/>
          </w:tcPr>
          <w:p w14:paraId="5B352B4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</w:tcPr>
          <w:p w14:paraId="21CB6D4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</w:tcPr>
          <w:p w14:paraId="142C5F7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vMerge w:val="restart"/>
          </w:tcPr>
          <w:p w14:paraId="055718D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795FF9C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  <w:tc>
          <w:tcPr>
            <w:tcW w:w="1560" w:type="dxa"/>
            <w:vMerge w:val="restart"/>
          </w:tcPr>
          <w:p w14:paraId="71FEC1DA" w14:textId="56C18DA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ecurrent </w:t>
            </w:r>
          </w:p>
          <w:p w14:paraId="555FB19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dislocation</w:t>
            </w:r>
          </w:p>
        </w:tc>
        <w:tc>
          <w:tcPr>
            <w:tcW w:w="1418" w:type="dxa"/>
          </w:tcPr>
          <w:p w14:paraId="532DEA1E" w14:textId="1DA85850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237B541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Uncemented</w:t>
            </w:r>
          </w:p>
        </w:tc>
        <w:tc>
          <w:tcPr>
            <w:tcW w:w="992" w:type="dxa"/>
          </w:tcPr>
          <w:p w14:paraId="4D5501D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560" w:type="dxa"/>
          </w:tcPr>
          <w:p w14:paraId="5134840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66B8C73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59C08E2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B1A7F4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292A6F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 w:val="restart"/>
          </w:tcPr>
          <w:p w14:paraId="5F1BD3C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20B08C24" w14:textId="77777777" w:rsidTr="00054ECF">
        <w:trPr>
          <w:jc w:val="center"/>
        </w:trPr>
        <w:tc>
          <w:tcPr>
            <w:tcW w:w="708" w:type="dxa"/>
            <w:vMerge/>
          </w:tcPr>
          <w:p w14:paraId="50AEC4A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5BBAF7C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2EC1A26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58134D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8D4347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5FEE248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FB5030" w14:textId="266BD99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3D402DC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emented</w:t>
            </w:r>
          </w:p>
        </w:tc>
        <w:tc>
          <w:tcPr>
            <w:tcW w:w="992" w:type="dxa"/>
          </w:tcPr>
          <w:p w14:paraId="6229448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560" w:type="dxa"/>
          </w:tcPr>
          <w:p w14:paraId="64368D9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1BE39E1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633F0C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1A9E7A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E27C85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</w:tcPr>
          <w:p w14:paraId="173D2B3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38D13D6F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2FFD17C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1B85C07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7535CEF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2C5231A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6848803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406B3A3C" w14:textId="4996C40E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6CA5E67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3882952" w14:textId="22773ED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09A5F573" w14:textId="2E210A1A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EC5FB4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pectron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C454C4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mith &amp; Nephew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198BFAD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A22C2AE" w14:textId="5334466C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293460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6F1886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6B0BA54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02667D50" w14:textId="77777777" w:rsidTr="00054ECF">
        <w:trPr>
          <w:jc w:val="center"/>
        </w:trPr>
        <w:tc>
          <w:tcPr>
            <w:tcW w:w="708" w:type="dxa"/>
            <w:vMerge/>
          </w:tcPr>
          <w:p w14:paraId="4E2EA9A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F2F862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0D3B0E4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DA011A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D265F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529FCD2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78EA2E4" w14:textId="58361E1B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160BEE7B" w14:textId="7DBA8C1F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2C89C8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pectron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528E71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mith &amp; Nephew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D3547B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100D682A" w14:textId="6BA1EEF1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WC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D61D29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CD8178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690BBD3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6416EB93" w14:textId="77777777" w:rsidTr="00054ECF">
        <w:trPr>
          <w:jc w:val="center"/>
        </w:trPr>
        <w:tc>
          <w:tcPr>
            <w:tcW w:w="708" w:type="dxa"/>
            <w:vMerge w:val="restart"/>
          </w:tcPr>
          <w:p w14:paraId="30E21E7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</w:tcPr>
          <w:p w14:paraId="6DB84C4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</w:tcPr>
          <w:p w14:paraId="5252E00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vMerge w:val="restart"/>
          </w:tcPr>
          <w:p w14:paraId="5068B12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76" w:type="dxa"/>
            <w:vMerge w:val="restart"/>
          </w:tcPr>
          <w:p w14:paraId="5B5FF0E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0AA9339F" w14:textId="7B4BE07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182E179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</w:tcPr>
          <w:p w14:paraId="3B4C5BAB" w14:textId="092DA60B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7B657819" w14:textId="724CD5D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7EBD542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560" w:type="dxa"/>
          </w:tcPr>
          <w:p w14:paraId="4051A2B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16DB7AB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7D00194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7D654E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838D2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 w:val="restart"/>
          </w:tcPr>
          <w:p w14:paraId="05CB520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3C13F09D" w14:textId="77777777" w:rsidTr="00054ECF">
        <w:trPr>
          <w:jc w:val="center"/>
        </w:trPr>
        <w:tc>
          <w:tcPr>
            <w:tcW w:w="708" w:type="dxa"/>
            <w:vMerge/>
          </w:tcPr>
          <w:p w14:paraId="5E584B1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C46297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2AB0BDB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96A5A5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0196F8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4AD9AF9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33251B" w14:textId="0A85D58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71233514" w14:textId="76A5C8C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</w:tcPr>
          <w:p w14:paraId="6EB829E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560" w:type="dxa"/>
          </w:tcPr>
          <w:p w14:paraId="2A2CD45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14DB01D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I B</w:t>
            </w:r>
          </w:p>
        </w:tc>
        <w:tc>
          <w:tcPr>
            <w:tcW w:w="1984" w:type="dxa"/>
          </w:tcPr>
          <w:p w14:paraId="30E1A490" w14:textId="62803A74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5B7308E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MR</w:t>
            </w:r>
          </w:p>
        </w:tc>
        <w:tc>
          <w:tcPr>
            <w:tcW w:w="1134" w:type="dxa"/>
          </w:tcPr>
          <w:p w14:paraId="6729183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</w:tcPr>
          <w:p w14:paraId="2E9242A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447C3F9D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640278B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4DDF1CB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035C7BF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0E0C2EB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0467D0C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 2 stages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1DC06C82" w14:textId="14032DE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7A0F7C62" w14:textId="50E85609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3F23AE8B" w14:textId="1622B48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6EBD68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inacle</w:t>
            </w:r>
            <w:proofErr w:type="spellEnd"/>
          </w:p>
        </w:tc>
        <w:tc>
          <w:tcPr>
            <w:tcW w:w="1560" w:type="dxa"/>
            <w:shd w:val="clear" w:color="auto" w:fill="D0CECE" w:themeFill="background2" w:themeFillShade="E6"/>
          </w:tcPr>
          <w:p w14:paraId="3092A0B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De Puy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42C368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F343BF9" w14:textId="3CB3E239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1ED870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06169D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0426183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55FED6E9" w14:textId="77777777" w:rsidTr="00054ECF">
        <w:trPr>
          <w:jc w:val="center"/>
        </w:trPr>
        <w:tc>
          <w:tcPr>
            <w:tcW w:w="708" w:type="dxa"/>
            <w:vMerge/>
            <w:shd w:val="clear" w:color="auto" w:fill="D0CECE" w:themeFill="background2" w:themeFillShade="E6"/>
          </w:tcPr>
          <w:p w14:paraId="6DA13C0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0CECE" w:themeFill="background2" w:themeFillShade="E6"/>
          </w:tcPr>
          <w:p w14:paraId="5D87E7A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D0CECE" w:themeFill="background2" w:themeFillShade="E6"/>
          </w:tcPr>
          <w:p w14:paraId="41CDC94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0EB0898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2599ECB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D0CECE" w:themeFill="background2" w:themeFillShade="E6"/>
          </w:tcPr>
          <w:p w14:paraId="1D1B2A6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636B046" w14:textId="378EEEBF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B1534C2" w14:textId="470D2836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795F3A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orail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3EB2482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De Puy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88605B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896DEC8" w14:textId="3248E461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EED5E3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3437F3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3F73BBF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1658910E" w14:textId="77777777" w:rsidTr="00054ECF">
        <w:trPr>
          <w:jc w:val="center"/>
        </w:trPr>
        <w:tc>
          <w:tcPr>
            <w:tcW w:w="708" w:type="dxa"/>
            <w:vMerge w:val="restart"/>
          </w:tcPr>
          <w:p w14:paraId="2C877CD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Merge w:val="restart"/>
          </w:tcPr>
          <w:p w14:paraId="64CE0A6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</w:tcPr>
          <w:p w14:paraId="4F72866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vMerge w:val="restart"/>
          </w:tcPr>
          <w:p w14:paraId="779C28D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CD6A14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10F537D2" w14:textId="01BE3191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2A6B3AC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</w:tcPr>
          <w:p w14:paraId="6EBA7C58" w14:textId="4530544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  <w:r w:rsidR="00054E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0341219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B1C39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2A8703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E6A78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I A</w:t>
            </w:r>
          </w:p>
        </w:tc>
        <w:tc>
          <w:tcPr>
            <w:tcW w:w="1984" w:type="dxa"/>
          </w:tcPr>
          <w:p w14:paraId="15B6D2CC" w14:textId="6B2FD85A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21C1984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ARS</w:t>
            </w:r>
          </w:p>
        </w:tc>
        <w:tc>
          <w:tcPr>
            <w:tcW w:w="1134" w:type="dxa"/>
          </w:tcPr>
          <w:p w14:paraId="1AFBB02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44A202F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Recurrent dislocation – minor revision</w:t>
            </w:r>
          </w:p>
        </w:tc>
      </w:tr>
      <w:tr w:rsidR="00540C24" w:rsidRPr="00D10295" w14:paraId="4962AC20" w14:textId="77777777" w:rsidTr="00054ECF">
        <w:trPr>
          <w:jc w:val="center"/>
        </w:trPr>
        <w:tc>
          <w:tcPr>
            <w:tcW w:w="708" w:type="dxa"/>
            <w:vMerge/>
          </w:tcPr>
          <w:p w14:paraId="5EC178F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F4A5C0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22B8FFD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E3A99C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2AC25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186D281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A6E613" w14:textId="57283FF5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53D52ED5" w14:textId="62C44D0C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</w:tcPr>
          <w:p w14:paraId="3472899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 Stem</w:t>
            </w:r>
          </w:p>
        </w:tc>
        <w:tc>
          <w:tcPr>
            <w:tcW w:w="1560" w:type="dxa"/>
          </w:tcPr>
          <w:p w14:paraId="2915CC3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De Puy</w:t>
            </w:r>
          </w:p>
        </w:tc>
        <w:tc>
          <w:tcPr>
            <w:tcW w:w="1418" w:type="dxa"/>
          </w:tcPr>
          <w:p w14:paraId="44470ED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I A</w:t>
            </w:r>
          </w:p>
        </w:tc>
        <w:tc>
          <w:tcPr>
            <w:tcW w:w="1984" w:type="dxa"/>
          </w:tcPr>
          <w:p w14:paraId="75118A9F" w14:textId="0139DB9B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long stem</w:t>
            </w:r>
          </w:p>
        </w:tc>
        <w:tc>
          <w:tcPr>
            <w:tcW w:w="1134" w:type="dxa"/>
          </w:tcPr>
          <w:p w14:paraId="3CFFF64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</w:tcPr>
          <w:p w14:paraId="429755F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</w:tcPr>
          <w:p w14:paraId="42C98E3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47DA83EC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69722C0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5C0FF1A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6AB700E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09AA078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5AEF20E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 3 stages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22CD2DFC" w14:textId="08AAF61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469D2A5" w14:textId="06A26DD5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5AC2E353" w14:textId="0CA1A40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197C9C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3723F2D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7926FF8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82523BF" w14:textId="387C4587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3D94A9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20FC53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620DD61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2 dislocations</w:t>
            </w:r>
          </w:p>
        </w:tc>
      </w:tr>
      <w:tr w:rsidR="00540C24" w:rsidRPr="00D10295" w14:paraId="12FE399A" w14:textId="77777777" w:rsidTr="00054ECF">
        <w:trPr>
          <w:jc w:val="center"/>
        </w:trPr>
        <w:tc>
          <w:tcPr>
            <w:tcW w:w="708" w:type="dxa"/>
            <w:vMerge/>
            <w:shd w:val="clear" w:color="auto" w:fill="D0CECE" w:themeFill="background2" w:themeFillShade="E6"/>
          </w:tcPr>
          <w:p w14:paraId="2503D99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0CECE" w:themeFill="background2" w:themeFillShade="E6"/>
          </w:tcPr>
          <w:p w14:paraId="1FBF3C1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D0CECE" w:themeFill="background2" w:themeFillShade="E6"/>
          </w:tcPr>
          <w:p w14:paraId="0670133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149E2A4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12C8C4F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D0CECE" w:themeFill="background2" w:themeFillShade="E6"/>
          </w:tcPr>
          <w:p w14:paraId="3B38925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452FB4F" w14:textId="0065832F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7E7FC828" w14:textId="3819F2EF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72EAB2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2468E47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71269C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870AD04" w14:textId="35C21705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emented/</w:t>
            </w:r>
            <w:r w:rsidR="00966BC3">
              <w:rPr>
                <w:rFonts w:ascii="Times New Roman" w:hAnsi="Times New Roman" w:cs="Times New Roman"/>
                <w:sz w:val="20"/>
                <w:szCs w:val="20"/>
              </w:rPr>
              <w:t>IB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5AA555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2997B4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251ADF8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4A719F49" w14:textId="77777777" w:rsidTr="00054ECF">
        <w:trPr>
          <w:jc w:val="center"/>
        </w:trPr>
        <w:tc>
          <w:tcPr>
            <w:tcW w:w="708" w:type="dxa"/>
            <w:vMerge w:val="restart"/>
          </w:tcPr>
          <w:p w14:paraId="3DF4909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vMerge w:val="restart"/>
          </w:tcPr>
          <w:p w14:paraId="6A5B4A1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</w:tcPr>
          <w:p w14:paraId="4B373E4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vMerge w:val="restart"/>
          </w:tcPr>
          <w:p w14:paraId="215C504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276" w:type="dxa"/>
            <w:vMerge w:val="restart"/>
          </w:tcPr>
          <w:p w14:paraId="6D7FA52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54EEC2D2" w14:textId="6AF6F281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66B4D86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</w:tcPr>
          <w:p w14:paraId="42DF4A73" w14:textId="0E364E75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0B3805DB" w14:textId="768C35C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ncemented </w:t>
            </w:r>
          </w:p>
        </w:tc>
        <w:tc>
          <w:tcPr>
            <w:tcW w:w="992" w:type="dxa"/>
          </w:tcPr>
          <w:p w14:paraId="7F45617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allory</w:t>
            </w:r>
          </w:p>
        </w:tc>
        <w:tc>
          <w:tcPr>
            <w:tcW w:w="1560" w:type="dxa"/>
          </w:tcPr>
          <w:p w14:paraId="23BA352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Biomet</w:t>
            </w:r>
          </w:p>
        </w:tc>
        <w:tc>
          <w:tcPr>
            <w:tcW w:w="1418" w:type="dxa"/>
          </w:tcPr>
          <w:p w14:paraId="3996084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I A</w:t>
            </w:r>
          </w:p>
        </w:tc>
        <w:tc>
          <w:tcPr>
            <w:tcW w:w="1984" w:type="dxa"/>
          </w:tcPr>
          <w:p w14:paraId="4BC8C0AB" w14:textId="71C54B3F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6F944C6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</w:tcPr>
          <w:p w14:paraId="2743843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64346E2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Recurrent dislocation – minor revision</w:t>
            </w:r>
          </w:p>
        </w:tc>
      </w:tr>
      <w:tr w:rsidR="00540C24" w:rsidRPr="00D10295" w14:paraId="13C75940" w14:textId="77777777" w:rsidTr="00054ECF">
        <w:trPr>
          <w:jc w:val="center"/>
        </w:trPr>
        <w:tc>
          <w:tcPr>
            <w:tcW w:w="708" w:type="dxa"/>
            <w:vMerge/>
          </w:tcPr>
          <w:p w14:paraId="03F88F5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19E90B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6B23374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10C03B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4F87A5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4B7A788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6DD457" w14:textId="5C0FA95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7477E186" w14:textId="5DE37FD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3613BC4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allory</w:t>
            </w:r>
          </w:p>
        </w:tc>
        <w:tc>
          <w:tcPr>
            <w:tcW w:w="1560" w:type="dxa"/>
          </w:tcPr>
          <w:p w14:paraId="2E2BC21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Biomet</w:t>
            </w:r>
          </w:p>
        </w:tc>
        <w:tc>
          <w:tcPr>
            <w:tcW w:w="1418" w:type="dxa"/>
          </w:tcPr>
          <w:p w14:paraId="5FC1F0A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2E3B148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B8E9C2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08CD8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</w:tcPr>
          <w:p w14:paraId="01C23DB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69A551C3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61B79AB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5BB6F3E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14B8098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7352A91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452D5C1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 3 stages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78322FD2" w14:textId="640B4370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8619336" w14:textId="637CA39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12594547" w14:textId="1C660C5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5C3734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362A7DB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14:paraId="172629F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I B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E253AC2" w14:textId="367B2897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54BDD4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AR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A74942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55639DB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Vancouver C periprosthetic fracture - ORIF</w:t>
            </w:r>
          </w:p>
        </w:tc>
      </w:tr>
      <w:tr w:rsidR="00540C24" w:rsidRPr="00D10295" w14:paraId="1174C27D" w14:textId="77777777" w:rsidTr="00054ECF">
        <w:trPr>
          <w:jc w:val="center"/>
        </w:trPr>
        <w:tc>
          <w:tcPr>
            <w:tcW w:w="708" w:type="dxa"/>
            <w:vMerge/>
            <w:shd w:val="clear" w:color="auto" w:fill="D0CECE" w:themeFill="background2" w:themeFillShade="E6"/>
          </w:tcPr>
          <w:p w14:paraId="063E841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0CECE" w:themeFill="background2" w:themeFillShade="E6"/>
          </w:tcPr>
          <w:p w14:paraId="275EA04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D0CECE" w:themeFill="background2" w:themeFillShade="E6"/>
          </w:tcPr>
          <w:p w14:paraId="7436AA0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702625F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028B309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D0CECE" w:themeFill="background2" w:themeFillShade="E6"/>
          </w:tcPr>
          <w:p w14:paraId="30D43C8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922731D" w14:textId="5DE5F4D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19A7043E" w14:textId="47B2FB4B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75A76C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248C336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19C87E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5D158293" w14:textId="46C5D3CF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long stem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D3F385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D60390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0F78342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2FEB3471" w14:textId="77777777" w:rsidTr="00054ECF">
        <w:trPr>
          <w:jc w:val="center"/>
        </w:trPr>
        <w:tc>
          <w:tcPr>
            <w:tcW w:w="708" w:type="dxa"/>
            <w:vMerge w:val="restart"/>
          </w:tcPr>
          <w:p w14:paraId="4755E97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Merge w:val="restart"/>
          </w:tcPr>
          <w:p w14:paraId="45EB1D1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</w:tcPr>
          <w:p w14:paraId="67C84D3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vMerge w:val="restart"/>
          </w:tcPr>
          <w:p w14:paraId="0A47A1A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76" w:type="dxa"/>
            <w:vMerge w:val="restart"/>
          </w:tcPr>
          <w:p w14:paraId="79117FF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2F675A69" w14:textId="1917ADAC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</w:p>
        </w:tc>
        <w:tc>
          <w:tcPr>
            <w:tcW w:w="1418" w:type="dxa"/>
          </w:tcPr>
          <w:p w14:paraId="2B0437CD" w14:textId="1E56615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5BDD7C27" w14:textId="3CF62A4C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5AF0C55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ARS</w:t>
            </w:r>
          </w:p>
        </w:tc>
        <w:tc>
          <w:tcPr>
            <w:tcW w:w="1560" w:type="dxa"/>
          </w:tcPr>
          <w:p w14:paraId="61CFD7B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7D93BFB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</w:tcPr>
          <w:p w14:paraId="282F3583" w14:textId="0982502D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3624AEA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</w:tcPr>
          <w:p w14:paraId="384CB16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713F995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5A290A12" w14:textId="77777777" w:rsidTr="00054ECF">
        <w:trPr>
          <w:jc w:val="center"/>
        </w:trPr>
        <w:tc>
          <w:tcPr>
            <w:tcW w:w="708" w:type="dxa"/>
            <w:vMerge/>
          </w:tcPr>
          <w:p w14:paraId="6D479A9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F03180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64BEB2B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2DB0A6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82A9E7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060DB93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871AC4" w14:textId="59AF7900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751ABC59" w14:textId="7DD59E5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</w:tcPr>
          <w:p w14:paraId="1DB898C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560" w:type="dxa"/>
          </w:tcPr>
          <w:p w14:paraId="4DCA845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6D43698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E341FCE" w14:textId="32CD5185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WC</w:t>
            </w:r>
          </w:p>
        </w:tc>
        <w:tc>
          <w:tcPr>
            <w:tcW w:w="1134" w:type="dxa"/>
          </w:tcPr>
          <w:p w14:paraId="40B511D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</w:tcPr>
          <w:p w14:paraId="7D7AC73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</w:tcPr>
          <w:p w14:paraId="6A3A505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7A4EB2AD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7374470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4ED5C65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7A27AA2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5EB6DE1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2872655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47A62CF8" w14:textId="7162C2AA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4D17FDA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2C6C0961" w14:textId="3CB5BFF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47B089CE" w14:textId="350B6D4F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AA38D2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LS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F6C2CC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rotek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3FD921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I A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1D9B1F4" w14:textId="3A0EF851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78CA95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AR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A4873C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088F3E1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099A1888" w14:textId="77777777" w:rsidTr="00054ECF">
        <w:trPr>
          <w:jc w:val="center"/>
        </w:trPr>
        <w:tc>
          <w:tcPr>
            <w:tcW w:w="708" w:type="dxa"/>
            <w:vMerge/>
          </w:tcPr>
          <w:p w14:paraId="3829966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E7AC0B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363FC5C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79458C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11FE96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6049AC9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5701CF1" w14:textId="17C3C1C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39130079" w14:textId="05746744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906014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LS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666B695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rotek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1B50E1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59E96563" w14:textId="52F94A3A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9E35E2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2A0F50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</w:tcPr>
          <w:p w14:paraId="03E52A7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3E1F8A40" w14:textId="77777777" w:rsidTr="00054ECF">
        <w:trPr>
          <w:jc w:val="center"/>
        </w:trPr>
        <w:tc>
          <w:tcPr>
            <w:tcW w:w="708" w:type="dxa"/>
            <w:vMerge w:val="restart"/>
          </w:tcPr>
          <w:p w14:paraId="77ABC6F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vMerge w:val="restart"/>
          </w:tcPr>
          <w:p w14:paraId="13FCB5F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</w:tcPr>
          <w:p w14:paraId="60DE970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vMerge w:val="restart"/>
          </w:tcPr>
          <w:p w14:paraId="5654EBD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276" w:type="dxa"/>
            <w:vMerge w:val="restart"/>
          </w:tcPr>
          <w:p w14:paraId="12E974F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213844D4" w14:textId="58793DA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06B5357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</w:tcPr>
          <w:p w14:paraId="70D19FEC" w14:textId="60BDD459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34F124AF" w14:textId="69D78771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2219227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allory</w:t>
            </w:r>
          </w:p>
        </w:tc>
        <w:tc>
          <w:tcPr>
            <w:tcW w:w="1560" w:type="dxa"/>
          </w:tcPr>
          <w:p w14:paraId="394C27B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Biomet</w:t>
            </w:r>
          </w:p>
        </w:tc>
        <w:tc>
          <w:tcPr>
            <w:tcW w:w="1418" w:type="dxa"/>
          </w:tcPr>
          <w:p w14:paraId="399C745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</w:tcPr>
          <w:p w14:paraId="4227234A" w14:textId="68CB0B1E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72819BE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</w:tcPr>
          <w:p w14:paraId="71460A4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2706776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7C9BDB2A" w14:textId="77777777" w:rsidTr="00054ECF">
        <w:trPr>
          <w:jc w:val="center"/>
        </w:trPr>
        <w:tc>
          <w:tcPr>
            <w:tcW w:w="708" w:type="dxa"/>
            <w:vMerge/>
          </w:tcPr>
          <w:p w14:paraId="5B079F4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E7735F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E5D711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9241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C7AC69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1D229F3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422E69" w14:textId="76EBECD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09FB458B" w14:textId="54BF6A8A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07A79F5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allory</w:t>
            </w:r>
          </w:p>
        </w:tc>
        <w:tc>
          <w:tcPr>
            <w:tcW w:w="1560" w:type="dxa"/>
          </w:tcPr>
          <w:p w14:paraId="4498AF2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Biomet</w:t>
            </w:r>
          </w:p>
        </w:tc>
        <w:tc>
          <w:tcPr>
            <w:tcW w:w="1418" w:type="dxa"/>
          </w:tcPr>
          <w:p w14:paraId="3083A61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58761B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5BBE35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40DA69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</w:tcPr>
          <w:p w14:paraId="5ABC15C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1781EDA8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0233C7B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178212F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741DA8B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30DEDE1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70FB996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7F3A192D" w14:textId="7F5FF2E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eriprosthetic </w:t>
            </w:r>
          </w:p>
          <w:p w14:paraId="72E4DC3D" w14:textId="67A734B5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cetab</w:t>
            </w:r>
            <w:proofErr w:type="spellEnd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fract</w:t>
            </w:r>
            <w:r w:rsidR="00054ECF">
              <w:rPr>
                <w:rFonts w:ascii="Times New Roman" w:hAnsi="Times New Roman" w:cs="Times New Roman"/>
                <w:sz w:val="20"/>
                <w:szCs w:val="20"/>
              </w:rPr>
              <w:t>ure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0E20AF8" w14:textId="21EC581E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0ACB9AD9" w14:textId="636EF62F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00026A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pectron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60D710B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mith &amp; Nephew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5A8D34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8BD6D36" w14:textId="69F65DF7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613691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1B455B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6E49926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35F91862" w14:textId="77777777" w:rsidTr="00054ECF">
        <w:trPr>
          <w:trHeight w:val="367"/>
          <w:jc w:val="center"/>
        </w:trPr>
        <w:tc>
          <w:tcPr>
            <w:tcW w:w="708" w:type="dxa"/>
            <w:vMerge/>
          </w:tcPr>
          <w:p w14:paraId="6E870C1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DE7A1D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A3802F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1D71D2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486C72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1191DB9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3A0DAFC" w14:textId="4D7CF86B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CFDCDCF" w14:textId="72430006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FCD7D5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pectron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694EC8F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mith &amp; Nephew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E80EC2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2F032A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3D47AD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978CD0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</w:tcPr>
          <w:p w14:paraId="4A5EE80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0D3ACFF4" w14:textId="77777777" w:rsidTr="00054ECF">
        <w:trPr>
          <w:jc w:val="center"/>
        </w:trPr>
        <w:tc>
          <w:tcPr>
            <w:tcW w:w="708" w:type="dxa"/>
            <w:vMerge w:val="restart"/>
          </w:tcPr>
          <w:p w14:paraId="3029436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Merge w:val="restart"/>
          </w:tcPr>
          <w:p w14:paraId="3A0B1A5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</w:tcPr>
          <w:p w14:paraId="56FF1CC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vMerge w:val="restart"/>
          </w:tcPr>
          <w:p w14:paraId="13FEF01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64D128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45CD522F" w14:textId="6A3B572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eriprosthetic </w:t>
            </w:r>
          </w:p>
          <w:p w14:paraId="70D6C04B" w14:textId="089701DC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cetab</w:t>
            </w:r>
            <w:proofErr w:type="spellEnd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4ECF" w:rsidRPr="00D10295">
              <w:rPr>
                <w:rFonts w:ascii="Times New Roman" w:hAnsi="Times New Roman" w:cs="Times New Roman"/>
                <w:sz w:val="20"/>
                <w:szCs w:val="20"/>
              </w:rPr>
              <w:t>fract</w:t>
            </w:r>
            <w:r w:rsidR="00054ECF">
              <w:rPr>
                <w:rFonts w:ascii="Times New Roman" w:hAnsi="Times New Roman" w:cs="Times New Roman"/>
                <w:sz w:val="20"/>
                <w:szCs w:val="20"/>
              </w:rPr>
              <w:t>ure</w:t>
            </w:r>
          </w:p>
        </w:tc>
        <w:tc>
          <w:tcPr>
            <w:tcW w:w="1418" w:type="dxa"/>
          </w:tcPr>
          <w:p w14:paraId="799BFAAC" w14:textId="4846546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6FEC9B62" w14:textId="2AA5496B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6311E50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pectron</w:t>
            </w:r>
          </w:p>
        </w:tc>
        <w:tc>
          <w:tcPr>
            <w:tcW w:w="1560" w:type="dxa"/>
          </w:tcPr>
          <w:p w14:paraId="408C231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mith &amp; Nephew</w:t>
            </w:r>
          </w:p>
        </w:tc>
        <w:tc>
          <w:tcPr>
            <w:tcW w:w="1418" w:type="dxa"/>
          </w:tcPr>
          <w:p w14:paraId="5B2A481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C</w:t>
            </w:r>
          </w:p>
        </w:tc>
        <w:tc>
          <w:tcPr>
            <w:tcW w:w="1984" w:type="dxa"/>
          </w:tcPr>
          <w:p w14:paraId="001CC9C4" w14:textId="5CB86E9B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6B75202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</w:tcPr>
          <w:p w14:paraId="075F114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6526669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364DFA2D" w14:textId="77777777" w:rsidTr="00054ECF">
        <w:trPr>
          <w:jc w:val="center"/>
        </w:trPr>
        <w:tc>
          <w:tcPr>
            <w:tcW w:w="708" w:type="dxa"/>
            <w:vMerge/>
          </w:tcPr>
          <w:p w14:paraId="24488B5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E16A8A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650E7E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8DD95E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7CDC5D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1C2AD48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27B3E1" w14:textId="5EA59E1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382C961B" w14:textId="378A268A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</w:tcPr>
          <w:p w14:paraId="21875BB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pectron</w:t>
            </w:r>
          </w:p>
        </w:tc>
        <w:tc>
          <w:tcPr>
            <w:tcW w:w="1560" w:type="dxa"/>
          </w:tcPr>
          <w:p w14:paraId="60D5F6A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Smith &amp; Nephew</w:t>
            </w:r>
          </w:p>
        </w:tc>
        <w:tc>
          <w:tcPr>
            <w:tcW w:w="1418" w:type="dxa"/>
          </w:tcPr>
          <w:p w14:paraId="0B657FC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</w:tcPr>
          <w:p w14:paraId="4FE4A859" w14:textId="59DF68D6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G</w:t>
            </w:r>
          </w:p>
        </w:tc>
        <w:tc>
          <w:tcPr>
            <w:tcW w:w="1134" w:type="dxa"/>
          </w:tcPr>
          <w:p w14:paraId="121B461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</w:tcPr>
          <w:p w14:paraId="3B5D699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</w:tcPr>
          <w:p w14:paraId="09A9131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5C133077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6883594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1203E25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3A0EE14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67E500B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57592E7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 2 stages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13597297" w14:textId="39AEEEA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98DC406" w14:textId="020CDC0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7EA60AB8" w14:textId="64885C46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2F62E4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Vitalock</w:t>
            </w:r>
            <w:proofErr w:type="spellEnd"/>
          </w:p>
        </w:tc>
        <w:tc>
          <w:tcPr>
            <w:tcW w:w="1560" w:type="dxa"/>
            <w:shd w:val="clear" w:color="auto" w:fill="D0CECE" w:themeFill="background2" w:themeFillShade="E6"/>
          </w:tcPr>
          <w:p w14:paraId="795B2AB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14:paraId="3983B50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CC3DC7B" w14:textId="4204F912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0EE0A7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71532E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634EAB6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0E079779" w14:textId="77777777" w:rsidTr="00054ECF">
        <w:trPr>
          <w:jc w:val="center"/>
        </w:trPr>
        <w:tc>
          <w:tcPr>
            <w:tcW w:w="708" w:type="dxa"/>
            <w:vMerge/>
            <w:shd w:val="clear" w:color="auto" w:fill="D0CECE" w:themeFill="background2" w:themeFillShade="E6"/>
          </w:tcPr>
          <w:p w14:paraId="6737241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0CECE" w:themeFill="background2" w:themeFillShade="E6"/>
          </w:tcPr>
          <w:p w14:paraId="49705E8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D0CECE" w:themeFill="background2" w:themeFillShade="E6"/>
          </w:tcPr>
          <w:p w14:paraId="76E7F2A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3B55E48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692D483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D0CECE" w:themeFill="background2" w:themeFillShade="E6"/>
          </w:tcPr>
          <w:p w14:paraId="0937534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A82653F" w14:textId="57DF2152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772D9EE" w14:textId="2A2A0C36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C1F7A9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Exeter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1EADF73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14:paraId="12F22AC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F603C21" w14:textId="0768365D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9EFB96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CA837D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3C72753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177DD6B9" w14:textId="77777777" w:rsidTr="00054ECF">
        <w:trPr>
          <w:jc w:val="center"/>
        </w:trPr>
        <w:tc>
          <w:tcPr>
            <w:tcW w:w="708" w:type="dxa"/>
            <w:vMerge w:val="restart"/>
          </w:tcPr>
          <w:p w14:paraId="544AC44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vMerge w:val="restart"/>
          </w:tcPr>
          <w:p w14:paraId="535921B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</w:tcPr>
          <w:p w14:paraId="1D6FA40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vMerge w:val="restart"/>
          </w:tcPr>
          <w:p w14:paraId="5EF56B8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0829F31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4C6011F9" w14:textId="79E65354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ecurrent </w:t>
            </w:r>
          </w:p>
          <w:p w14:paraId="1C9E5C0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dislocation</w:t>
            </w:r>
          </w:p>
        </w:tc>
        <w:tc>
          <w:tcPr>
            <w:tcW w:w="1418" w:type="dxa"/>
          </w:tcPr>
          <w:p w14:paraId="023CE823" w14:textId="2200AB9E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75A242A8" w14:textId="26094291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6CE40CD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560" w:type="dxa"/>
          </w:tcPr>
          <w:p w14:paraId="03CE3F0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1A5385D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A</w:t>
            </w:r>
          </w:p>
        </w:tc>
        <w:tc>
          <w:tcPr>
            <w:tcW w:w="1984" w:type="dxa"/>
          </w:tcPr>
          <w:p w14:paraId="114274B5" w14:textId="70EBCCED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3D83F0F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134" w:type="dxa"/>
          </w:tcPr>
          <w:p w14:paraId="09BEEEF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7CE27A6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1950E92C" w14:textId="77777777" w:rsidTr="00054ECF">
        <w:trPr>
          <w:jc w:val="center"/>
        </w:trPr>
        <w:tc>
          <w:tcPr>
            <w:tcW w:w="708" w:type="dxa"/>
            <w:vMerge/>
          </w:tcPr>
          <w:p w14:paraId="51A337D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DA3367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96E100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E69ECC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AD817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6B4C464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32389C" w14:textId="0748AF30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69B2B8DF" w14:textId="0856DEC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</w:tcPr>
          <w:p w14:paraId="086B3B0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560" w:type="dxa"/>
          </w:tcPr>
          <w:p w14:paraId="14C514C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</w:tcPr>
          <w:p w14:paraId="67B9D7F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5F9F5D9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FD59C6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0DD161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</w:tcPr>
          <w:p w14:paraId="7CA677D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3E89C0F8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500E03F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44BA0EE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30DB031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5D12929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  <w:p w14:paraId="2C8FD4F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24EA2DE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46F08BEE" w14:textId="774A5536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1534F118" w14:textId="27475990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2B11F213" w14:textId="7FE97C7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A8079E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rilogy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5DD152D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2638CE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0210D0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EFD853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EED116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57C1BD5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03C1E3D6" w14:textId="77777777" w:rsidTr="00054ECF">
        <w:trPr>
          <w:jc w:val="center"/>
        </w:trPr>
        <w:tc>
          <w:tcPr>
            <w:tcW w:w="708" w:type="dxa"/>
            <w:vMerge/>
            <w:shd w:val="clear" w:color="auto" w:fill="D0CECE" w:themeFill="background2" w:themeFillShade="E6"/>
          </w:tcPr>
          <w:p w14:paraId="45BCC86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0CECE" w:themeFill="background2" w:themeFillShade="E6"/>
          </w:tcPr>
          <w:p w14:paraId="7661F1B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D0CECE" w:themeFill="background2" w:themeFillShade="E6"/>
          </w:tcPr>
          <w:p w14:paraId="2683A7F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23CF938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6D5AC7D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D0CECE" w:themeFill="background2" w:themeFillShade="E6"/>
          </w:tcPr>
          <w:p w14:paraId="4EB0F58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5C8B421" w14:textId="5A7FDB6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2FB33FA3" w14:textId="5C1D661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A9D2E8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B0FA4F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239B94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B86CA0A" w14:textId="634E061C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WC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D01C04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739DA6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417D6CC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5D461878" w14:textId="77777777" w:rsidTr="00054ECF">
        <w:trPr>
          <w:jc w:val="center"/>
        </w:trPr>
        <w:tc>
          <w:tcPr>
            <w:tcW w:w="708" w:type="dxa"/>
            <w:vMerge w:val="restart"/>
          </w:tcPr>
          <w:p w14:paraId="404E334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vMerge w:val="restart"/>
          </w:tcPr>
          <w:p w14:paraId="1312F16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</w:tcPr>
          <w:p w14:paraId="58C3F3D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vMerge w:val="restart"/>
          </w:tcPr>
          <w:p w14:paraId="706EE09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68A9E38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5889BAFB" w14:textId="05BCC04D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36D7175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</w:tcPr>
          <w:p w14:paraId="74A70426" w14:textId="781680B9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465711B4" w14:textId="210C5ED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</w:tcPr>
          <w:p w14:paraId="154EEF7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Exeter</w:t>
            </w:r>
          </w:p>
        </w:tc>
        <w:tc>
          <w:tcPr>
            <w:tcW w:w="1560" w:type="dxa"/>
          </w:tcPr>
          <w:p w14:paraId="1044C61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</w:tcPr>
          <w:p w14:paraId="396FA2B1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I B</w:t>
            </w:r>
          </w:p>
        </w:tc>
        <w:tc>
          <w:tcPr>
            <w:tcW w:w="1984" w:type="dxa"/>
          </w:tcPr>
          <w:p w14:paraId="0AC12756" w14:textId="0A0CB956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2F0EC93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ARS</w:t>
            </w:r>
          </w:p>
        </w:tc>
        <w:tc>
          <w:tcPr>
            <w:tcW w:w="1134" w:type="dxa"/>
          </w:tcPr>
          <w:p w14:paraId="6549F49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6138DB6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476ADDC9" w14:textId="77777777" w:rsidTr="00054ECF">
        <w:trPr>
          <w:jc w:val="center"/>
        </w:trPr>
        <w:tc>
          <w:tcPr>
            <w:tcW w:w="708" w:type="dxa"/>
            <w:vMerge/>
          </w:tcPr>
          <w:p w14:paraId="65259ED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F4A8EF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A5C82A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A0D65E2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F0A7CC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706274F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2D7C20" w14:textId="080468E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</w:tcPr>
          <w:p w14:paraId="47FF9631" w14:textId="4422DF48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</w:t>
            </w:r>
          </w:p>
        </w:tc>
        <w:tc>
          <w:tcPr>
            <w:tcW w:w="992" w:type="dxa"/>
          </w:tcPr>
          <w:p w14:paraId="3331A2F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Exeter</w:t>
            </w:r>
          </w:p>
        </w:tc>
        <w:tc>
          <w:tcPr>
            <w:tcW w:w="1560" w:type="dxa"/>
          </w:tcPr>
          <w:p w14:paraId="12462E1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</w:tcPr>
          <w:p w14:paraId="2963A11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E28D789" w14:textId="0F1385FA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WC</w:t>
            </w:r>
          </w:p>
        </w:tc>
        <w:tc>
          <w:tcPr>
            <w:tcW w:w="1134" w:type="dxa"/>
          </w:tcPr>
          <w:p w14:paraId="2FE1823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</w:tcPr>
          <w:p w14:paraId="794DD4C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</w:tcPr>
          <w:p w14:paraId="39E954E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1012A2F7" w14:textId="77777777" w:rsidTr="00054ECF">
        <w:trPr>
          <w:jc w:val="center"/>
        </w:trPr>
        <w:tc>
          <w:tcPr>
            <w:tcW w:w="708" w:type="dxa"/>
            <w:vMerge w:val="restart"/>
            <w:shd w:val="clear" w:color="auto" w:fill="D0CECE" w:themeFill="background2" w:themeFillShade="E6"/>
          </w:tcPr>
          <w:p w14:paraId="69CB46E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</w:tcPr>
          <w:p w14:paraId="366AFDE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</w:tcPr>
          <w:p w14:paraId="419C654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27E6627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4C5CF50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  <w:shd w:val="clear" w:color="auto" w:fill="D0CECE" w:themeFill="background2" w:themeFillShade="E6"/>
          </w:tcPr>
          <w:p w14:paraId="25310069" w14:textId="28B32204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63E9811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1009BA4E" w14:textId="6AD8BF45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03CF43D" w14:textId="7D20B694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D72A0F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51956D7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14:paraId="6C95F46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FCE02C3" w14:textId="693D0257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D4CC9A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5E2060E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7B0F2BD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 dislocation</w:t>
            </w:r>
          </w:p>
        </w:tc>
      </w:tr>
      <w:tr w:rsidR="00540C24" w:rsidRPr="00D10295" w14:paraId="52F2D821" w14:textId="77777777" w:rsidTr="00054ECF">
        <w:trPr>
          <w:jc w:val="center"/>
        </w:trPr>
        <w:tc>
          <w:tcPr>
            <w:tcW w:w="708" w:type="dxa"/>
            <w:vMerge/>
          </w:tcPr>
          <w:p w14:paraId="3602A3F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E580F9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335B192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8E0CC54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0B803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1B42A5A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6DAED09" w14:textId="2D15F2B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77C45087" w14:textId="5C97D327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152383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0A43627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14:paraId="5625F3F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90DC23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FE0B69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ACA577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</w:tcPr>
          <w:p w14:paraId="5F8A2D2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72307FA4" w14:textId="77777777" w:rsidTr="00054ECF">
        <w:trPr>
          <w:jc w:val="center"/>
        </w:trPr>
        <w:tc>
          <w:tcPr>
            <w:tcW w:w="708" w:type="dxa"/>
            <w:vMerge w:val="restart"/>
          </w:tcPr>
          <w:p w14:paraId="495A553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Merge w:val="restart"/>
          </w:tcPr>
          <w:p w14:paraId="2983CFB0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</w:tcPr>
          <w:p w14:paraId="40C348F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vMerge w:val="restart"/>
          </w:tcPr>
          <w:p w14:paraId="1ED2DDC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1A93286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ajor</w:t>
            </w:r>
          </w:p>
        </w:tc>
        <w:tc>
          <w:tcPr>
            <w:tcW w:w="1560" w:type="dxa"/>
            <w:vMerge w:val="restart"/>
          </w:tcPr>
          <w:p w14:paraId="1A811291" w14:textId="00E386E3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64B20BC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</w:tcPr>
          <w:p w14:paraId="1D7ADFF5" w14:textId="4EDB925E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</w:tcPr>
          <w:p w14:paraId="0DEE8DDA" w14:textId="705BDB15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</w:tcPr>
          <w:p w14:paraId="13C4A17D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 xml:space="preserve">Quadra </w:t>
            </w:r>
          </w:p>
        </w:tc>
        <w:tc>
          <w:tcPr>
            <w:tcW w:w="1560" w:type="dxa"/>
          </w:tcPr>
          <w:p w14:paraId="7974023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edacta</w:t>
            </w:r>
            <w:proofErr w:type="spellEnd"/>
          </w:p>
        </w:tc>
        <w:tc>
          <w:tcPr>
            <w:tcW w:w="1418" w:type="dxa"/>
          </w:tcPr>
          <w:p w14:paraId="7285CE9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 B</w:t>
            </w:r>
          </w:p>
        </w:tc>
        <w:tc>
          <w:tcPr>
            <w:tcW w:w="1984" w:type="dxa"/>
          </w:tcPr>
          <w:p w14:paraId="12539C86" w14:textId="76C596FE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1134" w:type="dxa"/>
          </w:tcPr>
          <w:p w14:paraId="2CA88B89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34" w:type="dxa"/>
          </w:tcPr>
          <w:p w14:paraId="58FDCBD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 w:val="restart"/>
          </w:tcPr>
          <w:p w14:paraId="1B82562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540C24" w:rsidRPr="00D10295" w14:paraId="14BC5C06" w14:textId="77777777" w:rsidTr="00054ECF">
        <w:trPr>
          <w:jc w:val="center"/>
        </w:trPr>
        <w:tc>
          <w:tcPr>
            <w:tcW w:w="708" w:type="dxa"/>
            <w:vMerge/>
            <w:tcBorders>
              <w:bottom w:val="nil"/>
            </w:tcBorders>
          </w:tcPr>
          <w:p w14:paraId="499DB67B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</w:tcPr>
          <w:p w14:paraId="426E68EC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20BBF037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64FB3696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1469F2B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nil"/>
            </w:tcBorders>
          </w:tcPr>
          <w:p w14:paraId="3F90D7E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2B7A411" w14:textId="1B1A8A6E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tcBorders>
              <w:bottom w:val="nil"/>
            </w:tcBorders>
          </w:tcPr>
          <w:p w14:paraId="4A1DF046" w14:textId="42256ED6" w:rsidR="00540C24" w:rsidRPr="00D10295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ncemented</w:t>
            </w:r>
          </w:p>
        </w:tc>
        <w:tc>
          <w:tcPr>
            <w:tcW w:w="992" w:type="dxa"/>
            <w:tcBorders>
              <w:bottom w:val="nil"/>
            </w:tcBorders>
          </w:tcPr>
          <w:p w14:paraId="79978DEF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Quadra</w:t>
            </w:r>
          </w:p>
        </w:tc>
        <w:tc>
          <w:tcPr>
            <w:tcW w:w="1560" w:type="dxa"/>
            <w:tcBorders>
              <w:bottom w:val="nil"/>
            </w:tcBorders>
          </w:tcPr>
          <w:p w14:paraId="462D083A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Medact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48A1836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tcBorders>
              <w:bottom w:val="nil"/>
            </w:tcBorders>
          </w:tcPr>
          <w:p w14:paraId="773A89DD" w14:textId="1CC7263E" w:rsidR="00540C24" w:rsidRPr="00D10295" w:rsidRDefault="00966BC3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0C24" w:rsidRPr="00D10295">
              <w:rPr>
                <w:rFonts w:ascii="Times New Roman" w:hAnsi="Times New Roman" w:cs="Times New Roman"/>
                <w:sz w:val="20"/>
                <w:szCs w:val="20"/>
              </w:rPr>
              <w:t>emen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G</w:t>
            </w:r>
          </w:p>
        </w:tc>
        <w:tc>
          <w:tcPr>
            <w:tcW w:w="1134" w:type="dxa"/>
            <w:tcBorders>
              <w:bottom w:val="nil"/>
            </w:tcBorders>
          </w:tcPr>
          <w:p w14:paraId="1BC7CAC3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34" w:type="dxa"/>
            <w:tcBorders>
              <w:bottom w:val="nil"/>
            </w:tcBorders>
          </w:tcPr>
          <w:p w14:paraId="5ABA6ED5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295">
              <w:rPr>
                <w:rFonts w:ascii="Times New Roman" w:hAnsi="Times New Roman" w:cs="Times New Roman"/>
                <w:sz w:val="20"/>
                <w:szCs w:val="20"/>
              </w:rPr>
              <w:t>Zimmer</w:t>
            </w:r>
          </w:p>
        </w:tc>
        <w:tc>
          <w:tcPr>
            <w:tcW w:w="2835" w:type="dxa"/>
            <w:vMerge/>
            <w:tcBorders>
              <w:bottom w:val="nil"/>
            </w:tcBorders>
          </w:tcPr>
          <w:p w14:paraId="3D3AD2F8" w14:textId="77777777" w:rsidR="00540C24" w:rsidRPr="00D10295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C24" w:rsidRPr="00D10295" w14:paraId="15B3713C" w14:textId="77777777" w:rsidTr="00054ECF">
        <w:trPr>
          <w:trHeight w:val="185"/>
          <w:jc w:val="center"/>
        </w:trPr>
        <w:tc>
          <w:tcPr>
            <w:tcW w:w="708" w:type="dxa"/>
            <w:vMerge w:val="restart"/>
            <w:tcBorders>
              <w:top w:val="nil"/>
            </w:tcBorders>
            <w:shd w:val="clear" w:color="auto" w:fill="D0CECE" w:themeFill="background2" w:themeFillShade="E6"/>
          </w:tcPr>
          <w:p w14:paraId="1923032F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shd w:val="clear" w:color="auto" w:fill="D0CECE" w:themeFill="background2" w:themeFillShade="E6"/>
          </w:tcPr>
          <w:p w14:paraId="6F3DF3F8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  <w:tcBorders>
              <w:top w:val="nil"/>
            </w:tcBorders>
            <w:shd w:val="clear" w:color="auto" w:fill="D0CECE" w:themeFill="background2" w:themeFillShade="E6"/>
          </w:tcPr>
          <w:p w14:paraId="36C55F64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D0CECE" w:themeFill="background2" w:themeFillShade="E6"/>
          </w:tcPr>
          <w:p w14:paraId="4CE94131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34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D0CECE" w:themeFill="background2" w:themeFillShade="E6"/>
          </w:tcPr>
          <w:p w14:paraId="2B76C1AE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D0CECE" w:themeFill="background2" w:themeFillShade="E6"/>
          </w:tcPr>
          <w:p w14:paraId="05F0F1A1" w14:textId="11A9176F" w:rsidR="00540C24" w:rsidRPr="00FC3477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Loosening</w:t>
            </w:r>
            <w:r w:rsidR="00540C24" w:rsidRPr="00FC34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0772508F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0CECE" w:themeFill="background2" w:themeFillShade="E6"/>
          </w:tcPr>
          <w:p w14:paraId="478931B9" w14:textId="692633BD" w:rsidR="00540C24" w:rsidRPr="00FC3477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D0CECE" w:themeFill="background2" w:themeFillShade="E6"/>
          </w:tcPr>
          <w:p w14:paraId="754573C0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0CECE" w:themeFill="background2" w:themeFillShade="E6"/>
          </w:tcPr>
          <w:p w14:paraId="04767C06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CECE" w:themeFill="background2" w:themeFillShade="E6"/>
          </w:tcPr>
          <w:p w14:paraId="50809B9D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D0CECE" w:themeFill="background2" w:themeFillShade="E6"/>
          </w:tcPr>
          <w:p w14:paraId="70DEC108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D0CECE" w:themeFill="background2" w:themeFillShade="E6"/>
          </w:tcPr>
          <w:p w14:paraId="2CA0386F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14:paraId="19A1BCCA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14:paraId="6CD44947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D0CECE" w:themeFill="background2" w:themeFillShade="E6"/>
          </w:tcPr>
          <w:p w14:paraId="270C15F7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40C24" w:rsidRPr="00D10295" w14:paraId="033D8BD7" w14:textId="77777777" w:rsidTr="00054ECF">
        <w:trPr>
          <w:jc w:val="center"/>
        </w:trPr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00BCFBC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02D16F9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CD7005C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F35A237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79CE336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8C5502E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4A1CC14" w14:textId="2027BED3" w:rsidR="00540C24" w:rsidRPr="00FC3477" w:rsidRDefault="00B71F3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E1EED2A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37D2C30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41515AA" w14:textId="77777777" w:rsidR="00540C24" w:rsidRPr="00FC3477" w:rsidRDefault="00540C24" w:rsidP="00FD4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477">
              <w:rPr>
                <w:rFonts w:ascii="Times New Roman" w:hAnsi="Times New Roman" w:cs="Times New Roman"/>
                <w:sz w:val="20"/>
                <w:szCs w:val="20"/>
              </w:rPr>
              <w:t>Howmedica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7ECE7A3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67F19A1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506FEEC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86E5782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C2003C5" w14:textId="77777777" w:rsidR="00540C24" w:rsidRPr="00B75E56" w:rsidRDefault="00540C24" w:rsidP="00FD44E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122E5162" w14:textId="4DF443E5" w:rsidR="00217FB0" w:rsidRDefault="00217FB0" w:rsidP="00217FB0">
      <w:pPr>
        <w:pStyle w:val="ListParagraph"/>
        <w:ind w:left="1080"/>
      </w:pPr>
      <w:r>
        <w:t>* - had primary THR for an acute ABC acetabular fracture</w:t>
      </w:r>
    </w:p>
    <w:p w14:paraId="15F4D52D" w14:textId="77777777" w:rsidR="00217FB0" w:rsidRDefault="00217FB0" w:rsidP="00217FB0">
      <w:pPr>
        <w:pStyle w:val="ListParagraph"/>
        <w:ind w:left="1080"/>
      </w:pPr>
      <w:r>
        <w:t>*</w:t>
      </w:r>
      <w:proofErr w:type="gramStart"/>
      <w:r>
        <w:t>*  -</w:t>
      </w:r>
      <w:proofErr w:type="gramEnd"/>
      <w:r>
        <w:t xml:space="preserve">  had periprosthetic femoral fracture in the past</w:t>
      </w:r>
    </w:p>
    <w:p w14:paraId="6CA2D824" w14:textId="2C6D01AB" w:rsidR="00217FB0" w:rsidRDefault="00B75E56" w:rsidP="00D10295">
      <w:pPr>
        <w:pStyle w:val="ListParagraph"/>
        <w:ind w:left="1080"/>
      </w:pPr>
      <w:r>
        <w:t>CWC</w:t>
      </w:r>
      <w:r w:rsidR="00217FB0">
        <w:t xml:space="preserve"> – cement within cement; </w:t>
      </w:r>
      <w:r w:rsidR="00512364">
        <w:t>IBG</w:t>
      </w:r>
      <w:r w:rsidR="00217FB0">
        <w:t xml:space="preserve"> – impaction bo</w:t>
      </w:r>
      <w:bookmarkStart w:id="0" w:name="_GoBack"/>
      <w:bookmarkEnd w:id="0"/>
      <w:r w:rsidR="00217FB0">
        <w:t>ne grafting</w:t>
      </w:r>
    </w:p>
    <w:sectPr w:rsidR="00217FB0" w:rsidSect="00A74A26">
      <w:pgSz w:w="23811" w:h="16838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B0"/>
    <w:rsid w:val="0001119E"/>
    <w:rsid w:val="0003160B"/>
    <w:rsid w:val="000420FE"/>
    <w:rsid w:val="00043107"/>
    <w:rsid w:val="00044596"/>
    <w:rsid w:val="00054ECF"/>
    <w:rsid w:val="00092277"/>
    <w:rsid w:val="000B72F4"/>
    <w:rsid w:val="001110B7"/>
    <w:rsid w:val="0016017F"/>
    <w:rsid w:val="00186AE0"/>
    <w:rsid w:val="001D3CA5"/>
    <w:rsid w:val="00217FB0"/>
    <w:rsid w:val="002F6761"/>
    <w:rsid w:val="0030176E"/>
    <w:rsid w:val="0031244B"/>
    <w:rsid w:val="00340E74"/>
    <w:rsid w:val="003C1685"/>
    <w:rsid w:val="003E7556"/>
    <w:rsid w:val="004044AF"/>
    <w:rsid w:val="00414AF3"/>
    <w:rsid w:val="004167A6"/>
    <w:rsid w:val="0043134A"/>
    <w:rsid w:val="004D4931"/>
    <w:rsid w:val="00512364"/>
    <w:rsid w:val="0051480B"/>
    <w:rsid w:val="00516EC2"/>
    <w:rsid w:val="00530E90"/>
    <w:rsid w:val="00540C24"/>
    <w:rsid w:val="0058757E"/>
    <w:rsid w:val="00597D94"/>
    <w:rsid w:val="005A5B13"/>
    <w:rsid w:val="00660609"/>
    <w:rsid w:val="0066356B"/>
    <w:rsid w:val="00672CD1"/>
    <w:rsid w:val="00704671"/>
    <w:rsid w:val="00707DA3"/>
    <w:rsid w:val="0071578C"/>
    <w:rsid w:val="007B4F88"/>
    <w:rsid w:val="007E2221"/>
    <w:rsid w:val="00814B48"/>
    <w:rsid w:val="00815ED3"/>
    <w:rsid w:val="008335D7"/>
    <w:rsid w:val="0084259C"/>
    <w:rsid w:val="00854900"/>
    <w:rsid w:val="00865C55"/>
    <w:rsid w:val="008B4EE8"/>
    <w:rsid w:val="008E5643"/>
    <w:rsid w:val="0091522F"/>
    <w:rsid w:val="00930097"/>
    <w:rsid w:val="00953ED6"/>
    <w:rsid w:val="00966BC3"/>
    <w:rsid w:val="00970FA8"/>
    <w:rsid w:val="009A0F09"/>
    <w:rsid w:val="00A01C4E"/>
    <w:rsid w:val="00A30079"/>
    <w:rsid w:val="00A40C2E"/>
    <w:rsid w:val="00A521AE"/>
    <w:rsid w:val="00A74A26"/>
    <w:rsid w:val="00A82FCA"/>
    <w:rsid w:val="00AA1D26"/>
    <w:rsid w:val="00AA35D3"/>
    <w:rsid w:val="00AD43C5"/>
    <w:rsid w:val="00B705C3"/>
    <w:rsid w:val="00B71F34"/>
    <w:rsid w:val="00B75E56"/>
    <w:rsid w:val="00B81DD8"/>
    <w:rsid w:val="00B847B9"/>
    <w:rsid w:val="00B94071"/>
    <w:rsid w:val="00BB12FA"/>
    <w:rsid w:val="00BB4B12"/>
    <w:rsid w:val="00BD3101"/>
    <w:rsid w:val="00C0486F"/>
    <w:rsid w:val="00C26F43"/>
    <w:rsid w:val="00C830A7"/>
    <w:rsid w:val="00CD06AB"/>
    <w:rsid w:val="00D05475"/>
    <w:rsid w:val="00D10295"/>
    <w:rsid w:val="00D27801"/>
    <w:rsid w:val="00D470EE"/>
    <w:rsid w:val="00D757B1"/>
    <w:rsid w:val="00DA561D"/>
    <w:rsid w:val="00DC01B1"/>
    <w:rsid w:val="00DC51D1"/>
    <w:rsid w:val="00DF68DD"/>
    <w:rsid w:val="00E01A11"/>
    <w:rsid w:val="00E64203"/>
    <w:rsid w:val="00E97121"/>
    <w:rsid w:val="00F01306"/>
    <w:rsid w:val="00F03056"/>
    <w:rsid w:val="00F21A3E"/>
    <w:rsid w:val="00F23DDC"/>
    <w:rsid w:val="00F5199D"/>
    <w:rsid w:val="00FC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0F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7FB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2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2F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97D94"/>
    <w:pPr>
      <w:spacing w:after="0" w:line="240" w:lineRule="auto"/>
    </w:pPr>
  </w:style>
  <w:style w:type="character" w:customStyle="1" w:styleId="hgkelc">
    <w:name w:val="hgkelc"/>
    <w:basedOn w:val="DefaultParagraphFont"/>
    <w:rsid w:val="00AA35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7FB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2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2F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97D94"/>
    <w:pPr>
      <w:spacing w:after="0" w:line="240" w:lineRule="auto"/>
    </w:pPr>
  </w:style>
  <w:style w:type="character" w:customStyle="1" w:styleId="hgkelc">
    <w:name w:val="hgkelc"/>
    <w:basedOn w:val="DefaultParagraphFont"/>
    <w:rsid w:val="00AA3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Thewlis</dc:creator>
  <cp:lastModifiedBy>Harishankar  S V</cp:lastModifiedBy>
  <cp:revision>2</cp:revision>
  <dcterms:created xsi:type="dcterms:W3CDTF">2025-04-03T04:04:00Z</dcterms:created>
  <dcterms:modified xsi:type="dcterms:W3CDTF">2025-04-03T04:04:00Z</dcterms:modified>
</cp:coreProperties>
</file>